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F64C95" w14:textId="5BDB17A0" w:rsidR="00110D00" w:rsidRDefault="000A2E6E" w:rsidP="000A2E6E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0A2E6E">
        <w:rPr>
          <w:rFonts w:ascii="Times New Roman" w:hAnsi="Times New Roman" w:cs="Times New Roman"/>
          <w:b/>
          <w:bCs/>
          <w:szCs w:val="21"/>
        </w:rPr>
        <w:t>S1 Table. Data of all included studies</w:t>
      </w:r>
    </w:p>
    <w:tbl>
      <w:tblPr>
        <w:tblW w:w="884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60"/>
        <w:gridCol w:w="1028"/>
        <w:gridCol w:w="1560"/>
        <w:gridCol w:w="1540"/>
        <w:gridCol w:w="1560"/>
        <w:gridCol w:w="1600"/>
      </w:tblGrid>
      <w:tr w:rsidR="004E0FA1" w:rsidRPr="004E0FA1" w14:paraId="3EB29B4C" w14:textId="77777777" w:rsidTr="004E0FA1">
        <w:trPr>
          <w:trHeight w:val="33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112BF4" w14:textId="77777777" w:rsidR="004E0FA1" w:rsidRPr="004E0FA1" w:rsidRDefault="004E0FA1" w:rsidP="004E0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ID</w:t>
            </w:r>
          </w:p>
        </w:tc>
        <w:tc>
          <w:tcPr>
            <w:tcW w:w="102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D006A3" w14:textId="77777777" w:rsidR="004E0FA1" w:rsidRPr="004E0FA1" w:rsidRDefault="004E0FA1" w:rsidP="004E0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blication year</w:t>
            </w:r>
          </w:p>
        </w:tc>
        <w:tc>
          <w:tcPr>
            <w:tcW w:w="31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B4A45" w14:textId="77777777" w:rsidR="004E0FA1" w:rsidRPr="004E0FA1" w:rsidRDefault="004E0FA1" w:rsidP="004E0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D159B" w14:textId="77777777" w:rsidR="004E0FA1" w:rsidRPr="004E0FA1" w:rsidRDefault="004E0FA1" w:rsidP="004E0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BL</w:t>
            </w:r>
          </w:p>
        </w:tc>
      </w:tr>
      <w:tr w:rsidR="004E0FA1" w:rsidRPr="004E0FA1" w14:paraId="255FB90E" w14:textId="77777777" w:rsidTr="004E0FA1">
        <w:trPr>
          <w:trHeight w:val="260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FC9118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57216E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AA5F63" w14:textId="77777777" w:rsidR="004E0FA1" w:rsidRPr="004E0FA1" w:rsidRDefault="004E0FA1" w:rsidP="004E0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S (Mean±SD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1A3E6C" w14:textId="77777777" w:rsidR="004E0FA1" w:rsidRPr="004E0FA1" w:rsidRDefault="004E0FA1" w:rsidP="004E0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 (Mean±SD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D96676" w14:textId="77777777" w:rsidR="004E0FA1" w:rsidRPr="004E0FA1" w:rsidRDefault="004E0FA1" w:rsidP="004E0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S (Mean±SD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3CA3AC" w14:textId="77777777" w:rsidR="004E0FA1" w:rsidRPr="004E0FA1" w:rsidRDefault="004E0FA1" w:rsidP="004E0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 (Mean±SD)</w:t>
            </w:r>
          </w:p>
        </w:tc>
      </w:tr>
      <w:tr w:rsidR="004E0FA1" w:rsidRPr="004E0FA1" w14:paraId="7E028F47" w14:textId="77777777" w:rsidTr="004E0FA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1112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an J [24]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C837" w14:textId="77777777" w:rsidR="004E0FA1" w:rsidRPr="004E0FA1" w:rsidRDefault="004E0FA1" w:rsidP="004E0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B64E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.17±8.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9D63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.45±1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AAA5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.54±11.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40F3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.35±1.09</w:t>
            </w:r>
          </w:p>
        </w:tc>
      </w:tr>
      <w:tr w:rsidR="004E0FA1" w:rsidRPr="004E0FA1" w14:paraId="414F38C3" w14:textId="77777777" w:rsidTr="004E0FA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914D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ng LY [25]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1036" w14:textId="77777777" w:rsidR="004E0FA1" w:rsidRPr="004E0FA1" w:rsidRDefault="004E0FA1" w:rsidP="004E0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CE44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.77±4.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0136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4DDB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.93±6.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B137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E0FA1" w:rsidRPr="004E0FA1" w14:paraId="5A46DE0F" w14:textId="77777777" w:rsidTr="004E0FA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6A02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ang XL [26]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880C" w14:textId="77777777" w:rsidR="004E0FA1" w:rsidRPr="004E0FA1" w:rsidRDefault="004E0FA1" w:rsidP="004E0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0C7B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.57±8.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6F2C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.00±4.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D66F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.07±10.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3166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.90±5.27</w:t>
            </w:r>
          </w:p>
        </w:tc>
      </w:tr>
      <w:tr w:rsidR="004E0FA1" w:rsidRPr="004E0FA1" w14:paraId="035799DE" w14:textId="77777777" w:rsidTr="004E0FA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D4A4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i BP [27]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86B3" w14:textId="77777777" w:rsidR="004E0FA1" w:rsidRPr="004E0FA1" w:rsidRDefault="004E0FA1" w:rsidP="004E0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42E3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.22±1.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F1B5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.70±1.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6E2A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.31±2.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310D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.36±2.05</w:t>
            </w:r>
          </w:p>
        </w:tc>
      </w:tr>
      <w:tr w:rsidR="004E0FA1" w:rsidRPr="004E0FA1" w14:paraId="2CC1E9EA" w14:textId="77777777" w:rsidTr="004E0FA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7A77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ang XH [28]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1680" w14:textId="77777777" w:rsidR="004E0FA1" w:rsidRPr="004E0FA1" w:rsidRDefault="004E0FA1" w:rsidP="004E0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FC3A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.43±1.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FABD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50±0.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EAF1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.12±1.3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07EE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53±0.51</w:t>
            </w:r>
          </w:p>
        </w:tc>
      </w:tr>
      <w:tr w:rsidR="004E0FA1" w:rsidRPr="004E0FA1" w14:paraId="14862119" w14:textId="77777777" w:rsidTr="004E0FA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6F2E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n XL [29]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01E4" w14:textId="77777777" w:rsidR="004E0FA1" w:rsidRPr="004E0FA1" w:rsidRDefault="004E0FA1" w:rsidP="004E0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5AED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.43±2.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FA6F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40FA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.10±2.3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89B2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E0FA1" w:rsidRPr="004E0FA1" w14:paraId="75B9B2E1" w14:textId="77777777" w:rsidTr="004E0FA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6EBB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an LF [45]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F40C" w14:textId="77777777" w:rsidR="004E0FA1" w:rsidRPr="004E0FA1" w:rsidRDefault="004E0FA1" w:rsidP="004E0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2A6E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.24±4.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8F09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.50±4.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1446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.65±6.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B0A0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.69±5.42</w:t>
            </w:r>
          </w:p>
        </w:tc>
      </w:tr>
      <w:tr w:rsidR="004E0FA1" w:rsidRPr="004E0FA1" w14:paraId="7A2AA829" w14:textId="77777777" w:rsidTr="004E0FA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49E3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ou M [49]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75E3" w14:textId="77777777" w:rsidR="004E0FA1" w:rsidRPr="004E0FA1" w:rsidRDefault="004E0FA1" w:rsidP="004E0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5902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.80±7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8FE0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.70±6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3874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.00±4.3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76D5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.60±3.65</w:t>
            </w:r>
          </w:p>
        </w:tc>
      </w:tr>
      <w:tr w:rsidR="004E0FA1" w:rsidRPr="004E0FA1" w14:paraId="75D86DEC" w14:textId="77777777" w:rsidTr="004E0FA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247B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n AX [30]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58A1" w14:textId="77777777" w:rsidR="004E0FA1" w:rsidRPr="004E0FA1" w:rsidRDefault="004E0FA1" w:rsidP="004E0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D915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.56±8.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9DC4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6FAD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.60±9.6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02E8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E0FA1" w:rsidRPr="004E0FA1" w14:paraId="57DF3685" w14:textId="77777777" w:rsidTr="004E0FA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E94E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ang HY [50]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FE79" w14:textId="77777777" w:rsidR="004E0FA1" w:rsidRPr="004E0FA1" w:rsidRDefault="004E0FA1" w:rsidP="004E0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3714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.17±2.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F346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.20±1.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ABC1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.54±2.7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F775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.19±2.73</w:t>
            </w:r>
          </w:p>
        </w:tc>
      </w:tr>
      <w:tr w:rsidR="004E0FA1" w:rsidRPr="004E0FA1" w14:paraId="34069AF5" w14:textId="77777777" w:rsidTr="004E0FA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5F30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ao GD [51]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8A3A" w14:textId="77777777" w:rsidR="004E0FA1" w:rsidRPr="004E0FA1" w:rsidRDefault="004E0FA1" w:rsidP="004E0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D274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61±3.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5786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40±3.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900A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21±2.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A81F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02±3.54</w:t>
            </w:r>
          </w:p>
        </w:tc>
      </w:tr>
      <w:tr w:rsidR="004E0FA1" w:rsidRPr="004E0FA1" w14:paraId="0B3B91DE" w14:textId="77777777" w:rsidTr="004E0FA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7FD8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ng D [52]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6F50" w14:textId="77777777" w:rsidR="004E0FA1" w:rsidRPr="004E0FA1" w:rsidRDefault="004E0FA1" w:rsidP="004E0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34FD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.77±8.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C186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.40±4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1603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.68±9.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2CF5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.12±4.57</w:t>
            </w:r>
          </w:p>
        </w:tc>
      </w:tr>
      <w:tr w:rsidR="004E0FA1" w:rsidRPr="004E0FA1" w14:paraId="4F63A4F9" w14:textId="77777777" w:rsidTr="004E0FA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A37B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o WW [31]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5124" w14:textId="77777777" w:rsidR="004E0FA1" w:rsidRPr="004E0FA1" w:rsidRDefault="004E0FA1" w:rsidP="004E0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B968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.32±7.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90C4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7BB5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.63±7.4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93B1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E0FA1" w:rsidRPr="004E0FA1" w14:paraId="49A79A6C" w14:textId="77777777" w:rsidTr="004E0FA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BCB9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o WW [31]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DE00" w14:textId="77777777" w:rsidR="004E0FA1" w:rsidRPr="004E0FA1" w:rsidRDefault="004E0FA1" w:rsidP="004E0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62D7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.36±6.7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BED4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93FF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.35±8.9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7454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E0FA1" w:rsidRPr="004E0FA1" w14:paraId="1BED24CB" w14:textId="77777777" w:rsidTr="004E0FA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0E41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o WW [31]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B878" w14:textId="77777777" w:rsidR="004E0FA1" w:rsidRPr="004E0FA1" w:rsidRDefault="004E0FA1" w:rsidP="004E0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99CD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.38±7.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2EE2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4CAB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.24±8.5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41A6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E0FA1" w:rsidRPr="004E0FA1" w14:paraId="5F4A895B" w14:textId="77777777" w:rsidTr="004E0FA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4F04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in SY [32]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5366" w14:textId="77777777" w:rsidR="004E0FA1" w:rsidRPr="004E0FA1" w:rsidRDefault="004E0FA1" w:rsidP="004E0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4F24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.43±10.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DECF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9706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.75±11.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8357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E0FA1" w:rsidRPr="004E0FA1" w14:paraId="747AA2F7" w14:textId="77777777" w:rsidTr="004E0FA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3F80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i YS [46]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EA5D" w14:textId="77777777" w:rsidR="004E0FA1" w:rsidRPr="004E0FA1" w:rsidRDefault="004E0FA1" w:rsidP="004E0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DBF6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.35±8.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2EAE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.90±7.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9989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.32±6.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EBD2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.29±8.01</w:t>
            </w:r>
          </w:p>
        </w:tc>
      </w:tr>
      <w:tr w:rsidR="004E0FA1" w:rsidRPr="004E0FA1" w14:paraId="7C033C4A" w14:textId="77777777" w:rsidTr="004E0FA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C91B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n L [47]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CF86" w14:textId="77777777" w:rsidR="004E0FA1" w:rsidRPr="004E0FA1" w:rsidRDefault="004E0FA1" w:rsidP="004E0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22CC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.78±4.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9ACA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.60±4.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1771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.36±5.3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1ECC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.63±5.12</w:t>
            </w:r>
          </w:p>
        </w:tc>
      </w:tr>
      <w:tr w:rsidR="004E0FA1" w:rsidRPr="004E0FA1" w14:paraId="7CB3EF77" w14:textId="77777777" w:rsidTr="004E0FA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EE54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g J [48]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C158" w14:textId="77777777" w:rsidR="004E0FA1" w:rsidRPr="004E0FA1" w:rsidRDefault="004E0FA1" w:rsidP="004E0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029F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.78±5.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4356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.50±7.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0F36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.78±6.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63B5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.38±6.44</w:t>
            </w:r>
          </w:p>
        </w:tc>
      </w:tr>
      <w:tr w:rsidR="004E0FA1" w:rsidRPr="004E0FA1" w14:paraId="226CF2F0" w14:textId="77777777" w:rsidTr="004E0FA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AAD5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ang HM [33]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77EF" w14:textId="77777777" w:rsidR="004E0FA1" w:rsidRPr="004E0FA1" w:rsidRDefault="004E0FA1" w:rsidP="004E0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DB67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.30±9.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AE25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.60±3.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B654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.68±1.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9C23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.64±4.65</w:t>
            </w:r>
          </w:p>
        </w:tc>
      </w:tr>
      <w:tr w:rsidR="004E0FA1" w:rsidRPr="004E0FA1" w14:paraId="3794BEC4" w14:textId="77777777" w:rsidTr="004E0FA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9D5B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ang B [53]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806E" w14:textId="77777777" w:rsidR="004E0FA1" w:rsidRPr="004E0FA1" w:rsidRDefault="004E0FA1" w:rsidP="004E0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C3AA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22±1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4A71" w14:textId="1475FA0B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.3</w:t>
            </w:r>
            <w:r w:rsidR="005678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11.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AA4A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77±10.4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BF89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.63±14.71</w:t>
            </w:r>
          </w:p>
        </w:tc>
      </w:tr>
      <w:tr w:rsidR="004E0FA1" w:rsidRPr="004E0FA1" w14:paraId="455A2ED2" w14:textId="77777777" w:rsidTr="004E0FA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306E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 RH [34]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D3E2" w14:textId="77777777" w:rsidR="004E0FA1" w:rsidRPr="004E0FA1" w:rsidRDefault="004E0FA1" w:rsidP="004E0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82D6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.33±8.9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F76D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.00±7.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E678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.36±11.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4EAD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.99±10.48</w:t>
            </w:r>
          </w:p>
        </w:tc>
      </w:tr>
      <w:tr w:rsidR="004E0FA1" w:rsidRPr="004E0FA1" w14:paraId="56004F3C" w14:textId="77777777" w:rsidTr="004E0FA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FE50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o YJ [54]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1C9A" w14:textId="77777777" w:rsidR="004E0FA1" w:rsidRPr="004E0FA1" w:rsidRDefault="004E0FA1" w:rsidP="004E0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1C1C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.98±6.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21AF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.40±7.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034D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.24±6.4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7AD0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.00±6.50</w:t>
            </w:r>
          </w:p>
        </w:tc>
      </w:tr>
      <w:tr w:rsidR="004E0FA1" w:rsidRPr="004E0FA1" w14:paraId="3FC6612F" w14:textId="77777777" w:rsidTr="004E0FA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8A2F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an F [35]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21A9" w14:textId="77777777" w:rsidR="004E0FA1" w:rsidRPr="004E0FA1" w:rsidRDefault="004E0FA1" w:rsidP="004E0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4283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.28±3.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6791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50±3.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068E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07±4.5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708A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72±3.94</w:t>
            </w:r>
          </w:p>
        </w:tc>
      </w:tr>
      <w:tr w:rsidR="004E0FA1" w:rsidRPr="004E0FA1" w14:paraId="5CBADFB1" w14:textId="77777777" w:rsidTr="004E0FA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1613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n CY [55]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B41D" w14:textId="77777777" w:rsidR="004E0FA1" w:rsidRPr="004E0FA1" w:rsidRDefault="004E0FA1" w:rsidP="004E0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94E0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.75±6.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3523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386F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.97±5.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E76C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E0FA1" w:rsidRPr="004E0FA1" w14:paraId="7A7054E1" w14:textId="77777777" w:rsidTr="004E0FA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71C1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u J [36]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B487" w14:textId="77777777" w:rsidR="004E0FA1" w:rsidRPr="004E0FA1" w:rsidRDefault="004E0FA1" w:rsidP="004E0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A0D2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.06±2.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62D7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.70±2.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C80B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.68±2.5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2417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.37±2.49</w:t>
            </w:r>
          </w:p>
        </w:tc>
      </w:tr>
      <w:tr w:rsidR="004E0FA1" w:rsidRPr="004E0FA1" w14:paraId="2FFEC307" w14:textId="77777777" w:rsidTr="004E0FA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235D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o XZ [37]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88B8" w14:textId="77777777" w:rsidR="004E0FA1" w:rsidRPr="004E0FA1" w:rsidRDefault="004E0FA1" w:rsidP="004E0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BDD5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.46±6.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56B1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.30±2.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94A0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.25±8.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8D2D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.75±3.86</w:t>
            </w:r>
          </w:p>
        </w:tc>
      </w:tr>
      <w:tr w:rsidR="004E0FA1" w:rsidRPr="004E0FA1" w14:paraId="49D27BE0" w14:textId="77777777" w:rsidTr="004E0FA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A88D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ng J [38]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0E3A" w14:textId="77777777" w:rsidR="004E0FA1" w:rsidRPr="004E0FA1" w:rsidRDefault="004E0FA1" w:rsidP="004E0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9B38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.75±10.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6626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.40±14.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7920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.36±12.6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98BD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.36±15.63</w:t>
            </w:r>
          </w:p>
        </w:tc>
      </w:tr>
      <w:tr w:rsidR="004E0FA1" w:rsidRPr="004E0FA1" w14:paraId="61C3FF19" w14:textId="77777777" w:rsidTr="004E0FA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2BE6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ang Y [39]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E323" w14:textId="77777777" w:rsidR="004E0FA1" w:rsidRPr="004E0FA1" w:rsidRDefault="004E0FA1" w:rsidP="004E0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5B40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.01±2.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A687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.10±2.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6D39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.04±2.6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F800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15±2.14</w:t>
            </w:r>
          </w:p>
        </w:tc>
      </w:tr>
      <w:tr w:rsidR="004E0FA1" w:rsidRPr="004E0FA1" w14:paraId="16FAEC6F" w14:textId="77777777" w:rsidTr="004E0FA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5FE3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ng L [40]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6055" w14:textId="77777777" w:rsidR="004E0FA1" w:rsidRPr="004E0FA1" w:rsidRDefault="004E0FA1" w:rsidP="004E0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60B1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.35±6.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288A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FF7D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.20±6.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3194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E0FA1" w:rsidRPr="004E0FA1" w14:paraId="7D2FE0B0" w14:textId="77777777" w:rsidTr="004E0FA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26EE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uan FJ [41]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52AD" w14:textId="77777777" w:rsidR="004E0FA1" w:rsidRPr="004E0FA1" w:rsidRDefault="004E0FA1" w:rsidP="004E0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84FF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.78±1.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15C8" w14:textId="66E62576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.5</w:t>
            </w:r>
            <w:r w:rsidR="00FF2F5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2.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901F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45±1.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AF7B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25±2.22</w:t>
            </w:r>
          </w:p>
        </w:tc>
      </w:tr>
      <w:tr w:rsidR="004E0FA1" w:rsidRPr="004E0FA1" w14:paraId="203B6800" w14:textId="77777777" w:rsidTr="004E0FA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CC6E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ao H [42]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619E" w14:textId="77777777" w:rsidR="004E0FA1" w:rsidRPr="004E0FA1" w:rsidRDefault="004E0FA1" w:rsidP="004E0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B314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.86±2.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E773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.80±2.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F0CF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.71±2.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FA5B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.36±2.52</w:t>
            </w:r>
          </w:p>
        </w:tc>
      </w:tr>
      <w:tr w:rsidR="004E0FA1" w:rsidRPr="004E0FA1" w14:paraId="2B36BD4C" w14:textId="77777777" w:rsidTr="004E0FA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93E8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ang QH [43]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DED6" w14:textId="77777777" w:rsidR="004E0FA1" w:rsidRPr="004E0FA1" w:rsidRDefault="004E0FA1" w:rsidP="004E0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6A04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.21±3.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1715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75BF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.35±4.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D031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E0FA1" w:rsidRPr="004E0FA1" w14:paraId="686B3CDB" w14:textId="77777777" w:rsidTr="004E0FA1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8C9C0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an ZJ [44]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0ACFB" w14:textId="77777777" w:rsidR="004E0FA1" w:rsidRPr="004E0FA1" w:rsidRDefault="004E0FA1" w:rsidP="004E0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8F81F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.66±5.2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3760E" w14:textId="3990C35C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4EB26" w14:textId="77777777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E0F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.97±4.7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E06E4" w14:textId="27566C98" w:rsidR="004E0FA1" w:rsidRPr="004E0FA1" w:rsidRDefault="004E0FA1" w:rsidP="004E0FA1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</w:p>
        </w:tc>
      </w:tr>
    </w:tbl>
    <w:p w14:paraId="7F262D76" w14:textId="77777777" w:rsidR="004E0FA1" w:rsidRPr="000A2E6E" w:rsidRDefault="004E0FA1" w:rsidP="000A2E6E">
      <w:pPr>
        <w:jc w:val="center"/>
        <w:rPr>
          <w:rFonts w:ascii="Times New Roman" w:hAnsi="Times New Roman" w:cs="Times New Roman"/>
          <w:b/>
          <w:bCs/>
          <w:szCs w:val="21"/>
        </w:rPr>
      </w:pPr>
    </w:p>
    <w:sectPr w:rsidR="004E0FA1" w:rsidRPr="000A2E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55155E" w14:textId="77777777" w:rsidR="00D331F0" w:rsidRDefault="00D331F0" w:rsidP="000A2E6E">
      <w:r>
        <w:separator/>
      </w:r>
    </w:p>
  </w:endnote>
  <w:endnote w:type="continuationSeparator" w:id="0">
    <w:p w14:paraId="4EDE9875" w14:textId="77777777" w:rsidR="00D331F0" w:rsidRDefault="00D331F0" w:rsidP="000A2E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5D332C" w14:textId="77777777" w:rsidR="00D331F0" w:rsidRDefault="00D331F0" w:rsidP="000A2E6E">
      <w:r>
        <w:separator/>
      </w:r>
    </w:p>
  </w:footnote>
  <w:footnote w:type="continuationSeparator" w:id="0">
    <w:p w14:paraId="69B692E0" w14:textId="77777777" w:rsidR="00D331F0" w:rsidRDefault="00D331F0" w:rsidP="000A2E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40524"/>
    <w:rsid w:val="000A2E6E"/>
    <w:rsid w:val="00110D00"/>
    <w:rsid w:val="00110F2C"/>
    <w:rsid w:val="004E0FA1"/>
    <w:rsid w:val="005678C7"/>
    <w:rsid w:val="00571FDA"/>
    <w:rsid w:val="00B774E4"/>
    <w:rsid w:val="00C15539"/>
    <w:rsid w:val="00D331F0"/>
    <w:rsid w:val="00E40524"/>
    <w:rsid w:val="00FF2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2A0AE7"/>
  <w15:chartTrackingRefBased/>
  <w15:docId w15:val="{4C4FF11C-DFA2-4E7F-BF80-EAAF90893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2E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2E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2E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2E6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A2E6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A2E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16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9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04</Words>
  <Characters>1737</Characters>
  <Application>Microsoft Office Word</Application>
  <DocSecurity>0</DocSecurity>
  <Lines>14</Lines>
  <Paragraphs>4</Paragraphs>
  <ScaleCrop>false</ScaleCrop>
  <Company/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.</dc:creator>
  <cp:keywords/>
  <dc:description/>
  <cp:lastModifiedBy>Microsoft .</cp:lastModifiedBy>
  <cp:revision>7</cp:revision>
  <dcterms:created xsi:type="dcterms:W3CDTF">2020-08-08T08:21:00Z</dcterms:created>
  <dcterms:modified xsi:type="dcterms:W3CDTF">2020-08-08T16:55:00Z</dcterms:modified>
</cp:coreProperties>
</file>